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49220" w14:textId="158DB0D3" w:rsidR="001320D9" w:rsidRPr="00BC0614" w:rsidRDefault="00BC0614" w:rsidP="001320D9">
      <w:pPr>
        <w:pStyle w:val="C-BodyText"/>
        <w:rPr>
          <w:szCs w:val="24"/>
        </w:rPr>
      </w:pPr>
      <w:r>
        <w:rPr>
          <w:b/>
          <w:bCs/>
          <w:szCs w:val="24"/>
        </w:rPr>
        <w:t>Supplementary Table 1</w:t>
      </w:r>
      <w:r w:rsidR="001320D9" w:rsidRPr="00BC0614">
        <w:rPr>
          <w:b/>
          <w:bCs/>
          <w:szCs w:val="24"/>
        </w:rPr>
        <w:t xml:space="preserve"> |</w:t>
      </w:r>
      <w:r w:rsidR="001320D9" w:rsidRPr="00BC0614">
        <w:rPr>
          <w:szCs w:val="24"/>
        </w:rPr>
        <w:t xml:space="preserve"> </w:t>
      </w:r>
      <w:r w:rsidR="00594B12" w:rsidRPr="00BC0614">
        <w:rPr>
          <w:szCs w:val="24"/>
        </w:rPr>
        <w:t xml:space="preserve">HCP specializations involved in patient management across </w:t>
      </w:r>
      <w:r w:rsidR="00BC2F96">
        <w:rPr>
          <w:szCs w:val="24"/>
        </w:rPr>
        <w:t>different countries</w:t>
      </w:r>
    </w:p>
    <w:tbl>
      <w:tblPr>
        <w:tblW w:w="140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8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BB5DBC" w:rsidRPr="00BC0614" w14:paraId="15AF070B" w14:textId="77777777" w:rsidTr="00D26465">
        <w:trPr>
          <w:trHeight w:val="490"/>
          <w:jc w:val="center"/>
        </w:trPr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  <w:hideMark/>
          </w:tcPr>
          <w:p w14:paraId="75F68773" w14:textId="77777777" w:rsidR="00BB5DBC" w:rsidRPr="00BC0614" w:rsidRDefault="00BB5DBC" w:rsidP="00BB5DBC">
            <w:pPr>
              <w:spacing w:line="252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B73EF8" w14:textId="4C67CCF5" w:rsidR="00BB5DBC" w:rsidRPr="00BC0614" w:rsidRDefault="00BB5DBC" w:rsidP="00BB5DBC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>USA</w:t>
            </w:r>
          </w:p>
          <w:p w14:paraId="49F7563B" w14:textId="6B311E66" w:rsidR="00BB5DBC" w:rsidRPr="00BC0614" w:rsidRDefault="00BB5DBC" w:rsidP="00BB5DBC">
            <w:pPr>
              <w:spacing w:before="60" w:line="252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>(</w:t>
            </w:r>
            <w:r w:rsidRPr="00BC0614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lang w:val="en-US"/>
              </w:rPr>
              <w:t xml:space="preserve">n </w:t>
            </w: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>= 37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911AC0E" w14:textId="77777777" w:rsidR="00BB5DBC" w:rsidRPr="00BC0614" w:rsidRDefault="00BB5DBC" w:rsidP="00BB5DBC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  <w:t>France</w:t>
            </w:r>
          </w:p>
          <w:p w14:paraId="048CE3F9" w14:textId="76027298" w:rsidR="00BB5DBC" w:rsidRPr="00BC0614" w:rsidRDefault="00BB5DBC" w:rsidP="00BB5DBC">
            <w:pPr>
              <w:spacing w:before="60" w:line="252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0614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BC061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BC06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30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</w:tcPr>
          <w:p w14:paraId="56F3256E" w14:textId="77777777" w:rsidR="00BB5DBC" w:rsidRPr="00BC0614" w:rsidRDefault="00BB5DBC" w:rsidP="00BB5DBC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  <w:t>Germany</w:t>
            </w:r>
          </w:p>
          <w:p w14:paraId="5BC69736" w14:textId="48EFE2AC" w:rsidR="00BB5DBC" w:rsidRPr="00BC0614" w:rsidRDefault="00BB5DBC" w:rsidP="00BB5DBC">
            <w:pPr>
              <w:spacing w:before="60" w:line="252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0614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BC061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BC06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48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</w:tcPr>
          <w:p w14:paraId="48073CEA" w14:textId="3D902181" w:rsidR="00BB5DBC" w:rsidRPr="00BC0614" w:rsidRDefault="00BB5DBC" w:rsidP="00BB5DBC"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  <w:t>Italy</w:t>
            </w:r>
          </w:p>
          <w:p w14:paraId="644EC602" w14:textId="58B8A816" w:rsidR="00BB5DBC" w:rsidRPr="00BC0614" w:rsidRDefault="00BB5DBC" w:rsidP="00BB5DBC">
            <w:pPr>
              <w:spacing w:before="60" w:line="252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0614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BC061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BC06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48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45F9AB36" w14:textId="03114CAA" w:rsidR="00BB5DBC" w:rsidRPr="00BC0614" w:rsidRDefault="00BB5DBC" w:rsidP="00BB5DBC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 xml:space="preserve">Spain </w:t>
            </w: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br/>
              <w:t>(n = 36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4130E141" w14:textId="223DEBA0" w:rsidR="00BB5DBC" w:rsidRPr="00BC0614" w:rsidRDefault="00BB5DBC" w:rsidP="00BB5DBC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>UK</w:t>
            </w: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br/>
              <w:t>(n = 43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23DC4774" w14:textId="77777777" w:rsidR="00BB5DBC" w:rsidRPr="00BC0614" w:rsidRDefault="00BB5DBC" w:rsidP="00BB5DBC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>EU5</w:t>
            </w:r>
          </w:p>
          <w:p w14:paraId="4B2D7B97" w14:textId="54ADE915" w:rsidR="00BB5DBC" w:rsidRPr="00BC0614" w:rsidRDefault="00BB5DBC" w:rsidP="00BB5DBC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>(</w:t>
            </w:r>
            <w:r w:rsidRPr="00BC0614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lang w:val="en-US"/>
              </w:rPr>
              <w:t>n</w:t>
            </w: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 xml:space="preserve"> = 205)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hideMark/>
          </w:tcPr>
          <w:p w14:paraId="3D0F2A25" w14:textId="10D15EC6" w:rsidR="00BB5DBC" w:rsidRPr="00BC0614" w:rsidRDefault="00BB5DBC" w:rsidP="00BB5DBC">
            <w:pPr>
              <w:spacing w:line="252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>Total</w:t>
            </w:r>
          </w:p>
          <w:p w14:paraId="09D0AB1B" w14:textId="5F4E8179" w:rsidR="00BB5DBC" w:rsidRPr="00BC0614" w:rsidRDefault="00BB5DBC" w:rsidP="00BB5DBC">
            <w:pPr>
              <w:spacing w:before="60" w:line="252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0614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Pr="00BC061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  <w:r w:rsidRPr="00BC061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= 242)</w:t>
            </w:r>
          </w:p>
        </w:tc>
      </w:tr>
      <w:tr w:rsidR="00BB5DBC" w:rsidRPr="00BC0614" w14:paraId="4AB9D96B" w14:textId="77777777" w:rsidTr="00D26465">
        <w:trPr>
          <w:trHeight w:val="278"/>
          <w:jc w:val="center"/>
        </w:trPr>
        <w:tc>
          <w:tcPr>
            <w:tcW w:w="14006" w:type="dxa"/>
            <w:gridSpan w:val="9"/>
            <w:tcBorders>
              <w:left w:val="nil"/>
              <w:bottom w:val="nil"/>
              <w:right w:val="nil"/>
            </w:tcBorders>
          </w:tcPr>
          <w:p w14:paraId="29385AD6" w14:textId="0B3E52F5" w:rsidR="00BB5DBC" w:rsidRPr="00BC0614" w:rsidRDefault="00BB5DBC" w:rsidP="00BB5DBC">
            <w:pPr>
              <w:spacing w:line="254" w:lineRule="auto"/>
              <w:textAlignment w:val="bottom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 xml:space="preserve">HCP specializations involved in patient management, </w:t>
            </w:r>
            <w:r w:rsidRPr="00BC0614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lang w:val="en-US"/>
              </w:rPr>
              <w:t>n</w:t>
            </w: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 xml:space="preserve"> (%)</w:t>
            </w:r>
          </w:p>
        </w:tc>
      </w:tr>
      <w:tr w:rsidR="00BB5DBC" w:rsidRPr="00BC0614" w14:paraId="7B248B0B" w14:textId="77777777" w:rsidTr="00D26465">
        <w:trPr>
          <w:trHeight w:val="49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56D6B217" w14:textId="27E27B02" w:rsidR="00BB5DBC" w:rsidRPr="00BC0614" w:rsidRDefault="00BB5DBC" w:rsidP="00BB5DBC">
            <w:pPr>
              <w:spacing w:line="252" w:lineRule="auto"/>
              <w:ind w:left="224" w:hanging="54"/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Movement disorder</w:t>
            </w:r>
            <w:r w:rsidR="00D26465">
              <w:rPr>
                <w:rFonts w:ascii="Times New Roman" w:eastAsia="Calibri" w:hAnsi="Times New Roman" w:cs="Times New Roman"/>
                <w:kern w:val="24"/>
                <w:lang w:val="en-US"/>
              </w:rPr>
              <w:t xml:space="preserve"> </w:t>
            </w: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special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7AFC7E" w14:textId="5974C171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27 (7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3522F9" w14:textId="5A214DAB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24 (8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8B82F3" w14:textId="539E0608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37 (7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2B6B9C" w14:textId="01CFEFB2" w:rsidR="00BB5DBC" w:rsidRPr="00BC0614" w:rsidRDefault="00216AF3" w:rsidP="00216AF3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40 (8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6675" w14:textId="687A8F83" w:rsidR="00BB5DBC" w:rsidRPr="00BC0614" w:rsidRDefault="00216AF3" w:rsidP="00216AF3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31 (8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3DE4" w14:textId="24A2ABB1" w:rsidR="00BB5DBC" w:rsidRPr="00BC0614" w:rsidRDefault="00216AF3" w:rsidP="00216AF3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33 (7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CDB45" w14:textId="7305A403" w:rsidR="00BB5DBC" w:rsidRPr="00BC0614" w:rsidRDefault="00216AF3" w:rsidP="00216AF3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165 (8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ECC1683" w14:textId="7503677A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192 (79)</w:t>
            </w:r>
          </w:p>
        </w:tc>
      </w:tr>
      <w:tr w:rsidR="00BB5DBC" w:rsidRPr="00BC0614" w14:paraId="5BBC242D" w14:textId="77777777" w:rsidTr="00D26465">
        <w:trPr>
          <w:trHeight w:val="39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37E3BBE2" w14:textId="10928C7F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P</w:t>
            </w:r>
            <w:r w:rsidR="00BC2F96">
              <w:rPr>
                <w:rFonts w:ascii="Times New Roman" w:eastAsia="Calibri" w:hAnsi="Times New Roman" w:cs="Times New Roman"/>
                <w:kern w:val="24"/>
                <w:lang w:val="en-US"/>
              </w:rPr>
              <w:t xml:space="preserve">rimary care physician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AB94A9" w14:textId="3C1410AB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5 (4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72DCC7" w14:textId="05479DE0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22 (7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8C9FC7" w14:textId="582FBF08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44 (9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DA54E8" w14:textId="2DA338C2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30 (6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4FE9AD2" w14:textId="6C1DA8A3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1 (5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D368429" w14:textId="105F307D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7 (6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313522C" w14:textId="799CAE98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44 (7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F82A49" w14:textId="1100D0BD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59 (66)</w:t>
            </w:r>
          </w:p>
        </w:tc>
      </w:tr>
      <w:tr w:rsidR="00BB5DBC" w:rsidRPr="00BC0614" w14:paraId="43F4206E" w14:textId="77777777" w:rsidTr="00D26465">
        <w:trPr>
          <w:trHeight w:val="11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5BC4C044" w14:textId="2CBE7FDA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Neurolog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10DC74" w14:textId="3A09E6EE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3 (6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E60942" w14:textId="7BF257ED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15 (5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FE0EE1" w14:textId="5574CCE8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6 (5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8DA8C7" w14:textId="4F941E6C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5 (5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B79EEED" w14:textId="1C1BFAB6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7 (4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9843BD3" w14:textId="146B01E1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2 (5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4DAF9E" w14:textId="2BC63769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105 (5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90A85E" w14:textId="43C09DAB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28 (53)</w:t>
            </w:r>
          </w:p>
        </w:tc>
      </w:tr>
      <w:tr w:rsidR="00BB5DBC" w:rsidRPr="00BC0614" w14:paraId="01EF69D9" w14:textId="77777777" w:rsidTr="00D26465">
        <w:trPr>
          <w:trHeight w:val="11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6386B5AD" w14:textId="18AF036D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Neuropsychiatr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F4922D" w14:textId="5D5396AF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3 (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98AA81" w14:textId="42F1034D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1D1EEC2" w14:textId="3F76B52A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 (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C13E6E" w14:textId="3D40B6CE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 (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20081D" w14:textId="7DC6D87B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9737F7" w14:textId="226604CF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3 (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C98C52C" w14:textId="03BB5F37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5 (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84AD0B" w14:textId="15F79014" w:rsidR="00BB5DBC" w:rsidRPr="00BC0614" w:rsidRDefault="00BE55DB" w:rsidP="00BE55DB">
            <w:pPr>
              <w:spacing w:line="254" w:lineRule="auto"/>
              <w:ind w:left="1440" w:hanging="1440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8 (3)</w:t>
            </w:r>
          </w:p>
        </w:tc>
      </w:tr>
      <w:tr w:rsidR="00BB5DBC" w:rsidRPr="00BC0614" w14:paraId="1A712902" w14:textId="77777777" w:rsidTr="00D26465">
        <w:trPr>
          <w:trHeight w:val="114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47A95F45" w14:textId="4168416D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Physical therap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B8A884" w14:textId="32778C2B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1 (5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225B09D" w14:textId="12C4A038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18 (6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AF536A6" w14:textId="0711D2F8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34 (7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3E6050" w14:textId="0D52CC26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7 (5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6F676F5" w14:textId="2561A891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7 (1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22FEF92" w14:textId="48578115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4 (3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8B5D22" w14:textId="0551C065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00 (4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01A704" w14:textId="03DA2B9D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21 (50)</w:t>
            </w:r>
          </w:p>
        </w:tc>
      </w:tr>
      <w:tr w:rsidR="00BB5DBC" w:rsidRPr="00BC0614" w14:paraId="099DB148" w14:textId="77777777" w:rsidTr="00D26465">
        <w:trPr>
          <w:trHeight w:val="283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078CF79A" w14:textId="1BA67512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Speech-language patholog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03880A" w14:textId="22BB66C7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1 (3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86D136" w14:textId="16CE7AF9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13 (4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14B579" w14:textId="6FAEB197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3 (4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82A6EA" w14:textId="503A0660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4 (2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B100A18" w14:textId="351A8B20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8391C89" w14:textId="14107CAB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7 (4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3C81667" w14:textId="165BA2D4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67 (3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4A558B" w14:textId="76AC5C9B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78 (32)</w:t>
            </w:r>
          </w:p>
        </w:tc>
      </w:tr>
      <w:tr w:rsidR="00BB5DBC" w:rsidRPr="00BC0614" w14:paraId="07D60234" w14:textId="77777777" w:rsidTr="00D26465">
        <w:trPr>
          <w:trHeight w:val="39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7B5CEC77" w14:textId="1D5DDBD1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Social work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E89C4C" w14:textId="13E48B96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4 (1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C0EE3F" w14:textId="5AA2C9E8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8 (2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80AA2C" w14:textId="5A5B4AD4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7 (1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0D382C" w14:textId="2FBB557B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5 (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D270D74" w14:textId="3859B105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0 (2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B61800A" w14:textId="779FB771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1 (2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31CEE8C" w14:textId="66784606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41 (2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530AFD4" w14:textId="35E023F4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45 (19)</w:t>
            </w:r>
          </w:p>
        </w:tc>
      </w:tr>
      <w:tr w:rsidR="00BB5DBC" w:rsidRPr="00BC0614" w14:paraId="6D72146B" w14:textId="77777777" w:rsidTr="00D26465">
        <w:trPr>
          <w:trHeight w:val="39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774E9907" w14:textId="455415C2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Occupational therap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51965C" w14:textId="2F31184B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3 (3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0201CA" w14:textId="10D96FCC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3 (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0B8F55" w14:textId="5ADB3CAF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2 (2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866766" w14:textId="424E8C54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 (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8528AFB" w14:textId="1CB7209A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 (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6DBBF34" w14:textId="050A37BD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2 (2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51CC05" w14:textId="24D4B79D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30 (1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39A4BE" w14:textId="599B2769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43 (18)</w:t>
            </w:r>
          </w:p>
        </w:tc>
      </w:tr>
      <w:tr w:rsidR="00BB5DBC" w:rsidRPr="00BC0614" w14:paraId="0DA61B67" w14:textId="77777777" w:rsidTr="00D26465">
        <w:trPr>
          <w:trHeight w:val="39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055C884A" w14:textId="5DFE43D3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Ophthalmolog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E533C8" w14:textId="48DAD70A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9 (2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0062A2" w14:textId="6A7A736A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1 (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D4DF08" w14:textId="09D98696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5 (3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77D0B3F" w14:textId="1CBB396E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6 (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C3E2481" w14:textId="0FCAF2E7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7 (1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363CD79" w14:textId="674AD94A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 (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995B8B4" w14:textId="458FBBE8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30 (1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3256BD1" w14:textId="04D16B6C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39 (16)</w:t>
            </w:r>
          </w:p>
        </w:tc>
      </w:tr>
      <w:tr w:rsidR="00BB5DBC" w:rsidRPr="00BC0614" w14:paraId="25F391CC" w14:textId="77777777" w:rsidTr="00D26465">
        <w:trPr>
          <w:trHeight w:val="39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724AF9F5" w14:textId="1564A41F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Neurology nurs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641534" w14:textId="1C78C2C1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 (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78E46A1" w14:textId="7E4BEF26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2 (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38670D" w14:textId="200A71D1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4 (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D65263" w14:textId="624584EB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6 (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30867B9" w14:textId="368E36D3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 (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6D14565" w14:textId="3FB82F3F" w:rsidR="00BB5DBC" w:rsidRPr="00BC0614" w:rsidRDefault="005363FC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3 (3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262B762" w14:textId="720F1C2F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7 (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2372AF" w14:textId="37E3DA9C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</w:t>
            </w:r>
            <w:r w:rsidR="00DC288B" w:rsidRPr="00BC0614">
              <w:rPr>
                <w:rFonts w:ascii="Times New Roman" w:hAnsi="Times New Roman" w:cs="Times New Roman"/>
                <w:kern w:val="24"/>
                <w:lang w:val="en-US"/>
              </w:rPr>
              <w:t>8</w:t>
            </w: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 xml:space="preserve"> (12)</w:t>
            </w:r>
          </w:p>
        </w:tc>
      </w:tr>
      <w:tr w:rsidR="00BB5DBC" w:rsidRPr="00BC0614" w14:paraId="4BF9100C" w14:textId="77777777" w:rsidTr="00D26465">
        <w:trPr>
          <w:trHeight w:val="39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56BC04D7" w14:textId="78EF5CB5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Psycholog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129F93" w14:textId="0AA4E1DC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</w:t>
            </w:r>
            <w:r w:rsidR="00BE55DB" w:rsidRPr="00BC0614">
              <w:rPr>
                <w:rFonts w:ascii="Times New Roman" w:hAnsi="Times New Roman" w:cs="Times New Roman"/>
                <w:kern w:val="24"/>
                <w:lang w:val="en-US"/>
              </w:rPr>
              <w:t xml:space="preserve"> (</w:t>
            </w: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3</w:t>
            </w:r>
            <w:r w:rsidR="00BE55DB" w:rsidRPr="00BC0614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807A5C" w14:textId="6D414AC7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7 (2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2E2D87D" w14:textId="64E31F02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0</w:t>
            </w:r>
            <w:r w:rsidR="00BE55DB" w:rsidRPr="00BC0614">
              <w:rPr>
                <w:rFonts w:ascii="Times New Roman" w:hAnsi="Times New Roman" w:cs="Times New Roman"/>
                <w:kern w:val="24"/>
                <w:lang w:val="en-US"/>
              </w:rPr>
              <w:t xml:space="preserve"> (</w:t>
            </w: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0</w:t>
            </w:r>
            <w:r w:rsidR="00BE55DB" w:rsidRPr="00BC0614">
              <w:rPr>
                <w:rFonts w:ascii="Times New Roman" w:hAnsi="Times New Roman" w:cs="Times New Roman"/>
                <w:kern w:val="24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980EAD" w14:textId="7DBC5509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9 (1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BFA32C7" w14:textId="2F4DFC09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 (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4580505" w14:textId="06786061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6 (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3229F76" w14:textId="5CC82483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4 (1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77BF77" w14:textId="26A9AFE4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5 (10)</w:t>
            </w:r>
          </w:p>
        </w:tc>
      </w:tr>
      <w:tr w:rsidR="00BB5DBC" w:rsidRPr="00BC0614" w14:paraId="75AA7747" w14:textId="77777777" w:rsidTr="00D26465">
        <w:trPr>
          <w:trHeight w:val="39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7719D855" w14:textId="3C1D490B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Dietici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8D2965" w14:textId="002C9C7E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 (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79CC8E" w14:textId="6D2A04C4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3 (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A91449" w14:textId="7478A224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 (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7C3745" w14:textId="07EC3A3F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8 (1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70EDAB8" w14:textId="0BFAA5F8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 (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6BE5C7D" w14:textId="6DFA9F28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8 (1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DB498FB" w14:textId="354C7816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2 (11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7612A8E" w14:textId="596B8F7D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3 (10)</w:t>
            </w:r>
          </w:p>
        </w:tc>
      </w:tr>
      <w:tr w:rsidR="00BB5DBC" w:rsidRPr="00BC0614" w14:paraId="5D20B5AF" w14:textId="77777777" w:rsidTr="00D26465">
        <w:trPr>
          <w:trHeight w:val="112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2E33AE42" w14:textId="77777777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Psychiatrist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B0EAFB" w14:textId="2237EECA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 (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33483F" w14:textId="10FBE109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67610A" w14:textId="2D51A90A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3 (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402B9C3" w14:textId="2E3001A5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3 (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1092AC7" w14:textId="7FD94CB5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3 (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44B49A9" w14:textId="27A8C10E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 (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835D4AF" w14:textId="561F4275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1 (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79D54DF" w14:textId="76EA56DA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2 (5)</w:t>
            </w:r>
          </w:p>
        </w:tc>
      </w:tr>
      <w:tr w:rsidR="00BB5DBC" w:rsidRPr="00BC0614" w14:paraId="4EAF394B" w14:textId="77777777" w:rsidTr="00D26465">
        <w:trPr>
          <w:trHeight w:val="112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29BD4858" w14:textId="7F96DB18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kern w:val="24"/>
                <w:lang w:val="en-US"/>
              </w:rPr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D8D1EED" w14:textId="0BD95E74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E84477" w14:textId="27B2E708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lang w:val="en-US"/>
              </w:rPr>
            </w:pPr>
            <w:r w:rsidRPr="00BC0614">
              <w:rPr>
                <w:rFonts w:ascii="Times New Roman" w:hAnsi="Times New Roman" w:cs="Times New Roman"/>
                <w:lang w:val="en-US"/>
              </w:rPr>
              <w:t>2 (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973EF5" w14:textId="38560745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0 (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56F98B" w14:textId="6933635E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2 (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CDAB73C" w14:textId="4BFBC72B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3 (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77C4058" w14:textId="2BF92A75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6 (1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C08874F" w14:textId="75C84326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3 (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B040B5" w14:textId="73AA8394" w:rsidR="00BB5DBC" w:rsidRPr="00BC0614" w:rsidRDefault="00BE55DB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kern w:val="24"/>
                <w:lang w:val="en-US"/>
              </w:rPr>
              <w:t>13 (5)</w:t>
            </w:r>
          </w:p>
        </w:tc>
      </w:tr>
      <w:tr w:rsidR="00BB5DBC" w:rsidRPr="00BC0614" w14:paraId="4173DACD" w14:textId="77777777" w:rsidTr="00D26465">
        <w:trPr>
          <w:trHeight w:val="278"/>
          <w:jc w:val="center"/>
        </w:trPr>
        <w:tc>
          <w:tcPr>
            <w:tcW w:w="140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A52B198" w14:textId="44BD1DE6" w:rsidR="00BB5DBC" w:rsidRPr="00BC0614" w:rsidRDefault="00BB5DBC" w:rsidP="00BB5DBC">
            <w:pPr>
              <w:spacing w:line="254" w:lineRule="auto"/>
              <w:textAlignment w:val="bottom"/>
              <w:rPr>
                <w:rFonts w:ascii="Times New Roman" w:hAnsi="Times New Roman" w:cs="Times New Roman"/>
                <w:b/>
                <w:bCs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b/>
                <w:bCs/>
                <w:kern w:val="24"/>
                <w:lang w:val="en-US"/>
              </w:rPr>
              <w:t>Total number of HCP types involved in management</w:t>
            </w:r>
          </w:p>
        </w:tc>
      </w:tr>
      <w:tr w:rsidR="00BB5DBC" w:rsidRPr="00BC0614" w14:paraId="667DAFF9" w14:textId="77777777" w:rsidTr="00D26465">
        <w:trPr>
          <w:trHeight w:val="100"/>
          <w:jc w:val="center"/>
        </w:trPr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7" w:type="dxa"/>
              <w:left w:w="55" w:type="dxa"/>
              <w:bottom w:w="27" w:type="dxa"/>
              <w:right w:w="55" w:type="dxa"/>
            </w:tcMar>
            <w:vAlign w:val="center"/>
          </w:tcPr>
          <w:p w14:paraId="52BCA325" w14:textId="46763FF2" w:rsidR="00BB5DBC" w:rsidRPr="00BC0614" w:rsidRDefault="00BB5DBC" w:rsidP="00BB5DBC">
            <w:pPr>
              <w:spacing w:line="252" w:lineRule="auto"/>
              <w:ind w:left="170"/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</w:pPr>
            <w:r w:rsidRPr="00BC0614">
              <w:rPr>
                <w:rFonts w:ascii="Times New Roman" w:eastAsia="Calibri" w:hAnsi="Times New Roman" w:cs="Times New Roman"/>
                <w:color w:val="000000"/>
                <w:kern w:val="24"/>
                <w:lang w:val="en-US"/>
              </w:rPr>
              <w:t>Mean (SD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CBA546" w14:textId="0885EF25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3.8 (2.2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903850" w14:textId="2B007453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4.0 (1.7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CD0C49" w14:textId="23E67375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4.5 (1.7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45D2156" w14:textId="4B39B19B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3.9 (2.2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2E42D049" w14:textId="0B172A31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3.1 (1.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0C76CDD3" w14:textId="3CA61E0B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4.3 (2.6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3EFB0CBE" w14:textId="37923C48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4 (2.1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D4D1C2" w14:textId="382413D7" w:rsidR="00BB5DBC" w:rsidRPr="00BC0614" w:rsidRDefault="00216AF3" w:rsidP="00BB5DBC">
            <w:pPr>
              <w:spacing w:line="254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BC0614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4.0 (2.1)</w:t>
            </w:r>
          </w:p>
        </w:tc>
      </w:tr>
    </w:tbl>
    <w:p w14:paraId="4B0B6B47" w14:textId="76196451" w:rsidR="001320D9" w:rsidRPr="00BC0614" w:rsidRDefault="001320D9" w:rsidP="001320D9">
      <w:pPr>
        <w:spacing w:before="120" w:after="120"/>
        <w:rPr>
          <w:rFonts w:ascii="Times New Roman" w:hAnsi="Times New Roman" w:cs="Times New Roman"/>
          <w:i/>
          <w:iCs/>
          <w:color w:val="1C1D1E"/>
          <w:shd w:val="clear" w:color="auto" w:fill="FFFFFF"/>
          <w:lang w:val="en-US"/>
        </w:rPr>
      </w:pPr>
      <w:r w:rsidRPr="00BC0614">
        <w:rPr>
          <w:rFonts w:ascii="Times New Roman" w:hAnsi="Times New Roman" w:cs="Times New Roman"/>
          <w:i/>
          <w:iCs/>
          <w:lang w:val="en-US"/>
        </w:rPr>
        <w:t xml:space="preserve">HCP, healthcare professional/s; </w:t>
      </w:r>
      <w:r w:rsidR="00BB5DBC" w:rsidRPr="00BC0614">
        <w:rPr>
          <w:rFonts w:ascii="Times New Roman" w:hAnsi="Times New Roman" w:cs="Times New Roman"/>
          <w:i/>
          <w:iCs/>
          <w:lang w:val="en-US"/>
        </w:rPr>
        <w:t xml:space="preserve">EU5, France, Germany, Italy, Spain and the United Kingdom; </w:t>
      </w:r>
      <w:r w:rsidRPr="00BC0614">
        <w:rPr>
          <w:rFonts w:ascii="Times New Roman" w:hAnsi="Times New Roman" w:cs="Times New Roman"/>
          <w:i/>
          <w:iCs/>
          <w:lang w:val="en-US"/>
        </w:rPr>
        <w:t>SD, standard deviation</w:t>
      </w:r>
      <w:r w:rsidR="00BB5DBC" w:rsidRPr="00BC0614">
        <w:rPr>
          <w:rFonts w:ascii="Times New Roman" w:hAnsi="Times New Roman" w:cs="Times New Roman"/>
          <w:i/>
          <w:iCs/>
          <w:lang w:val="en-US"/>
        </w:rPr>
        <w:t>; USA, United States of America; UK, United Kingdom</w:t>
      </w:r>
      <w:r w:rsidRPr="00BC0614">
        <w:rPr>
          <w:rFonts w:ascii="Times New Roman" w:hAnsi="Times New Roman" w:cs="Times New Roman"/>
          <w:i/>
          <w:iCs/>
          <w:lang w:val="en-US"/>
        </w:rPr>
        <w:t>.</w:t>
      </w:r>
    </w:p>
    <w:p w14:paraId="7FDF07BC" w14:textId="77777777" w:rsidR="00F73D45" w:rsidRPr="001320D9" w:rsidRDefault="00F73D45">
      <w:pPr>
        <w:rPr>
          <w:lang w:val="en-US"/>
        </w:rPr>
      </w:pPr>
    </w:p>
    <w:sectPr w:rsidR="00F73D45" w:rsidRPr="001320D9" w:rsidSect="00BB5DB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25E6E" w14:textId="77777777" w:rsidR="00A45716" w:rsidRDefault="00A45716" w:rsidP="00C82FA7">
      <w:r>
        <w:separator/>
      </w:r>
    </w:p>
  </w:endnote>
  <w:endnote w:type="continuationSeparator" w:id="0">
    <w:p w14:paraId="1D671E14" w14:textId="77777777" w:rsidR="00A45716" w:rsidRDefault="00A45716" w:rsidP="00C82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DCBBA" w14:textId="77777777" w:rsidR="00A45716" w:rsidRDefault="00A45716" w:rsidP="00C82FA7">
      <w:r>
        <w:separator/>
      </w:r>
    </w:p>
  </w:footnote>
  <w:footnote w:type="continuationSeparator" w:id="0">
    <w:p w14:paraId="72CA2299" w14:textId="77777777" w:rsidR="00A45716" w:rsidRDefault="00A45716" w:rsidP="00C82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0D9"/>
    <w:rsid w:val="000F4CA2"/>
    <w:rsid w:val="001320D9"/>
    <w:rsid w:val="00216AF3"/>
    <w:rsid w:val="002D2CDF"/>
    <w:rsid w:val="00400B12"/>
    <w:rsid w:val="00417CA7"/>
    <w:rsid w:val="005033C2"/>
    <w:rsid w:val="005363FC"/>
    <w:rsid w:val="00594B12"/>
    <w:rsid w:val="00640B4A"/>
    <w:rsid w:val="00655011"/>
    <w:rsid w:val="00704A73"/>
    <w:rsid w:val="00A45716"/>
    <w:rsid w:val="00BB5DBC"/>
    <w:rsid w:val="00BB6B68"/>
    <w:rsid w:val="00BC0614"/>
    <w:rsid w:val="00BC2F96"/>
    <w:rsid w:val="00BE55DB"/>
    <w:rsid w:val="00C82FA7"/>
    <w:rsid w:val="00D26465"/>
    <w:rsid w:val="00D5584F"/>
    <w:rsid w:val="00DC288B"/>
    <w:rsid w:val="00E47741"/>
    <w:rsid w:val="00F26EA6"/>
    <w:rsid w:val="00F73D45"/>
    <w:rsid w:val="00FA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DDDA1"/>
  <w15:chartTrackingRefBased/>
  <w15:docId w15:val="{3C708F0E-40E0-4864-8E70-4E797C8BF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5DBC"/>
    <w:pPr>
      <w:spacing w:after="0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link w:val="C-BodyTextChar"/>
    <w:rsid w:val="001320D9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C-BodyTextChar">
    <w:name w:val="C-Body Text Char"/>
    <w:link w:val="C-BodyText"/>
    <w:locked/>
    <w:rsid w:val="001320D9"/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3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0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0D9"/>
    <w:rPr>
      <w:rFonts w:ascii="Arial" w:eastAsia="Times New Roman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0D9"/>
    <w:rPr>
      <w:rFonts w:ascii="Arial" w:eastAsia="Times New Roman" w:hAnsi="Arial" w:cs="Arial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82F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FA7"/>
    <w:rPr>
      <w:rFonts w:ascii="Arial" w:eastAsia="Times New Roman" w:hAnsi="Arial" w:cs="Arial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82F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FA7"/>
    <w:rPr>
      <w:rFonts w:ascii="Arial" w:eastAsia="Times New Roman" w:hAnsi="Arial" w:cs="Arial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71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8</cp:revision>
  <dcterms:created xsi:type="dcterms:W3CDTF">2022-05-10T16:57:00Z</dcterms:created>
  <dcterms:modified xsi:type="dcterms:W3CDTF">2022-05-13T14:09:00Z</dcterms:modified>
</cp:coreProperties>
</file>